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6FA5D" w14:textId="181F54F6" w:rsidR="00375150" w:rsidRPr="00CA0F0A" w:rsidRDefault="009265E8" w:rsidP="009265E8">
      <w:pPr>
        <w:pStyle w:val="Textoindependiente"/>
        <w:ind w:left="14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</w:t>
      </w:r>
      <w:r w:rsidR="00CA0F0A" w:rsidRPr="00CA0F0A">
        <w:rPr>
          <w:b/>
          <w:bCs/>
          <w:sz w:val="24"/>
          <w:szCs w:val="24"/>
        </w:rPr>
        <w:t>Supplementary</w:t>
      </w:r>
      <w:r w:rsidR="00CA0F0A" w:rsidRPr="00CA0F0A">
        <w:rPr>
          <w:b/>
          <w:i/>
          <w:iCs/>
          <w:sz w:val="24"/>
          <w:szCs w:val="24"/>
        </w:rPr>
        <w:t xml:space="preserve"> </w:t>
      </w:r>
      <w:r w:rsidR="00907737" w:rsidRPr="00CA0F0A">
        <w:rPr>
          <w:b/>
          <w:sz w:val="24"/>
          <w:szCs w:val="24"/>
        </w:rPr>
        <w:t>table 2:</w:t>
      </w:r>
      <w:r w:rsidR="00907737" w:rsidRPr="00CA0F0A">
        <w:rPr>
          <w:bCs/>
          <w:sz w:val="24"/>
          <w:szCs w:val="24"/>
        </w:rPr>
        <w:t xml:space="preserve"> Rubric for evaluation of collaborative work with TikTok.</w:t>
      </w:r>
    </w:p>
    <w:p w14:paraId="264FA8F7" w14:textId="77777777" w:rsidR="00375150" w:rsidRDefault="00375150" w:rsidP="00375150">
      <w:pPr>
        <w:pStyle w:val="Textoindependiente"/>
        <w:rPr>
          <w:b/>
          <w:bCs/>
        </w:rPr>
      </w:pPr>
    </w:p>
    <w:tbl>
      <w:tblPr>
        <w:tblStyle w:val="TableNormal"/>
        <w:tblW w:w="1018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9"/>
        <w:gridCol w:w="1557"/>
        <w:gridCol w:w="283"/>
        <w:gridCol w:w="282"/>
        <w:gridCol w:w="1558"/>
        <w:gridCol w:w="282"/>
        <w:gridCol w:w="283"/>
        <w:gridCol w:w="1273"/>
        <w:gridCol w:w="283"/>
        <w:gridCol w:w="282"/>
        <w:gridCol w:w="283"/>
        <w:gridCol w:w="1432"/>
        <w:gridCol w:w="1120"/>
      </w:tblGrid>
      <w:tr w:rsidR="00E50750" w14:paraId="274076CD" w14:textId="77777777" w:rsidTr="00CD6D5E">
        <w:trPr>
          <w:trHeight w:val="451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</w:tcBorders>
            <w:shd w:val="clear" w:color="auto" w:fill="CFCDCD"/>
          </w:tcPr>
          <w:p w14:paraId="1CA26C11" w14:textId="411AC1D6" w:rsidR="00375150" w:rsidRPr="00543D9C" w:rsidRDefault="00543D9C" w:rsidP="0037320B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Evaluation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CFCDCD"/>
          </w:tcPr>
          <w:p w14:paraId="1E187E6D" w14:textId="77777777" w:rsidR="00375150" w:rsidRPr="00543D9C" w:rsidRDefault="00375150" w:rsidP="00CD1EC4">
            <w:pPr>
              <w:pStyle w:val="TableParagraph"/>
              <w:spacing w:before="1"/>
              <w:ind w:left="10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CFCDCD"/>
          </w:tcPr>
          <w:p w14:paraId="2CB6E28E" w14:textId="77777777" w:rsidR="00375150" w:rsidRPr="00543D9C" w:rsidRDefault="00375150" w:rsidP="00CD1EC4">
            <w:pPr>
              <w:pStyle w:val="TableParagraph"/>
              <w:spacing w:before="1"/>
              <w:ind w:lef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9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CFCDCD"/>
          </w:tcPr>
          <w:p w14:paraId="7F1E3BF2" w14:textId="77777777" w:rsidR="00375150" w:rsidRPr="00543D9C" w:rsidRDefault="00375150" w:rsidP="00CD1EC4">
            <w:pPr>
              <w:pStyle w:val="TableParagraph"/>
              <w:spacing w:before="1"/>
              <w:ind w:left="10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CFCDCD"/>
          </w:tcPr>
          <w:p w14:paraId="45EEB55D" w14:textId="77777777" w:rsidR="00375150" w:rsidRPr="00543D9C" w:rsidRDefault="00375150" w:rsidP="00CD1EC4">
            <w:pPr>
              <w:pStyle w:val="TableParagraph"/>
              <w:spacing w:before="1"/>
              <w:ind w:lef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7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CFCDCD"/>
          </w:tcPr>
          <w:p w14:paraId="71B093C3" w14:textId="77777777" w:rsidR="00375150" w:rsidRPr="00543D9C" w:rsidRDefault="00375150" w:rsidP="00CD1EC4">
            <w:pPr>
              <w:pStyle w:val="TableParagraph"/>
              <w:spacing w:before="1"/>
              <w:ind w:left="10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CFCDCD"/>
          </w:tcPr>
          <w:p w14:paraId="1E219E05" w14:textId="77777777" w:rsidR="00375150" w:rsidRPr="00543D9C" w:rsidRDefault="00375150" w:rsidP="00CD1EC4">
            <w:pPr>
              <w:pStyle w:val="TableParagraph"/>
              <w:spacing w:before="1"/>
              <w:ind w:left="10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CFCDCD"/>
          </w:tcPr>
          <w:p w14:paraId="0AB7FB2A" w14:textId="77777777" w:rsidR="00375150" w:rsidRPr="00543D9C" w:rsidRDefault="00375150" w:rsidP="00CD1EC4">
            <w:pPr>
              <w:pStyle w:val="TableParagraph"/>
              <w:spacing w:before="1"/>
              <w:ind w:left="10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CFCDCD"/>
          </w:tcPr>
          <w:p w14:paraId="4F2B2976" w14:textId="77777777" w:rsidR="00375150" w:rsidRPr="00543D9C" w:rsidRDefault="00375150" w:rsidP="00CD1EC4">
            <w:pPr>
              <w:pStyle w:val="TableParagraph"/>
              <w:spacing w:before="1"/>
              <w:ind w:left="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3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CFCDCD"/>
          </w:tcPr>
          <w:p w14:paraId="45E27E57" w14:textId="77777777" w:rsidR="00375150" w:rsidRPr="00543D9C" w:rsidRDefault="00375150" w:rsidP="00CD1EC4">
            <w:pPr>
              <w:pStyle w:val="TableParagraph"/>
              <w:spacing w:before="1"/>
              <w:ind w:left="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CFCDCD"/>
          </w:tcPr>
          <w:p w14:paraId="1D15ADB8" w14:textId="77777777" w:rsidR="00375150" w:rsidRPr="00543D9C" w:rsidRDefault="00375150" w:rsidP="00CD1EC4">
            <w:pPr>
              <w:pStyle w:val="TableParagraph"/>
              <w:spacing w:before="1"/>
              <w:ind w:left="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CFCDCD"/>
          </w:tcPr>
          <w:p w14:paraId="63B624B6" w14:textId="77777777" w:rsidR="00375150" w:rsidRPr="00543D9C" w:rsidRDefault="00375150" w:rsidP="00CD1EC4">
            <w:pPr>
              <w:pStyle w:val="TableParagraph"/>
              <w:spacing w:before="1"/>
              <w:ind w:left="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D9C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shd w:val="clear" w:color="auto" w:fill="CFCDCD"/>
          </w:tcPr>
          <w:p w14:paraId="5DAB5526" w14:textId="77777777" w:rsidR="00375150" w:rsidRPr="00E50750" w:rsidRDefault="00375150" w:rsidP="0037320B">
            <w:pPr>
              <w:pStyle w:val="TableParagraph"/>
              <w:spacing w:line="219" w:lineRule="exact"/>
              <w:ind w:left="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075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Final</w:t>
            </w:r>
          </w:p>
          <w:p w14:paraId="10EE7663" w14:textId="77777777" w:rsidR="00375150" w:rsidRPr="00543D9C" w:rsidRDefault="00375150" w:rsidP="0037320B">
            <w:pPr>
              <w:pStyle w:val="TableParagraph"/>
              <w:spacing w:before="1" w:line="199" w:lineRule="exact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750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ratings</w:t>
            </w:r>
          </w:p>
        </w:tc>
      </w:tr>
      <w:tr w:rsidR="00E50750" w14:paraId="1BC3323E" w14:textId="77777777" w:rsidTr="00CD6D5E">
        <w:trPr>
          <w:trHeight w:val="1879"/>
          <w:jc w:val="center"/>
        </w:trPr>
        <w:tc>
          <w:tcPr>
            <w:tcW w:w="1269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CFCDCD"/>
          </w:tcPr>
          <w:p w14:paraId="6F1A7135" w14:textId="77777777" w:rsidR="005650CB" w:rsidRPr="005650CB" w:rsidRDefault="005650CB" w:rsidP="0037320B">
            <w:pPr>
              <w:pStyle w:val="TableParagraph"/>
              <w:spacing w:before="1" w:line="222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reativity</w:t>
            </w:r>
          </w:p>
        </w:tc>
        <w:tc>
          <w:tcPr>
            <w:tcW w:w="1557" w:type="dxa"/>
          </w:tcPr>
          <w:p w14:paraId="76445EF0" w14:textId="77777777" w:rsidR="005650CB" w:rsidRPr="005650CB" w:rsidRDefault="005650CB" w:rsidP="0037320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  <w:r w:rsidRPr="005650CB">
              <w:rPr>
                <w:rFonts w:ascii="Times New Roman" w:hAnsi="Times New Roman" w:cs="Times New Roman"/>
                <w:spacing w:val="33"/>
                <w:sz w:val="20"/>
                <w:szCs w:val="20"/>
              </w:rPr>
              <w:t xml:space="preserve"> work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</w:p>
          <w:p w14:paraId="37FB16B9" w14:textId="77777777" w:rsidR="005650CB" w:rsidRPr="005650CB" w:rsidRDefault="005650CB" w:rsidP="0037320B">
            <w:pPr>
              <w:pStyle w:val="TableParagraph"/>
              <w:spacing w:line="178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r w:rsidRPr="005650CB">
              <w:rPr>
                <w:rFonts w:ascii="Times New Roman" w:hAnsi="Times New Roman" w:cs="Times New Roman"/>
                <w:spacing w:val="69"/>
                <w:w w:val="150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osing</w:t>
            </w:r>
          </w:p>
          <w:p w14:paraId="36A382A9" w14:textId="77777777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2ED75165" w14:textId="77777777" w:rsidR="00ED1B3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aching/</w:t>
            </w:r>
          </w:p>
          <w:p w14:paraId="3D7BE04A" w14:textId="16F1DC50" w:rsidR="005650CB" w:rsidRPr="005650CB" w:rsidRDefault="005650CB" w:rsidP="00ED1B3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vulg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proofErr w:type="spellEnd"/>
            <w:r w:rsidRPr="005650CB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jective,</w:t>
            </w:r>
          </w:p>
          <w:p w14:paraId="545849E7" w14:textId="77777777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sing</w:t>
            </w:r>
          </w:p>
          <w:p w14:paraId="5A1806A5" w14:textId="77777777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novative</w:t>
            </w:r>
          </w:p>
          <w:p w14:paraId="6475FD2E" w14:textId="66C3DF13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ology.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D7EC287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22F96F57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56311C38" w14:textId="1F46050F" w:rsidR="005650CB" w:rsidRPr="005650CB" w:rsidRDefault="001E103F" w:rsidP="0037320B">
            <w:pPr>
              <w:pStyle w:val="TableParagraph"/>
              <w:spacing w:line="178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103F">
              <w:rPr>
                <w:rFonts w:ascii="Times New Roman" w:hAnsi="Times New Roman" w:cs="Times New Roman"/>
                <w:sz w:val="20"/>
                <w:szCs w:val="20"/>
              </w:rPr>
              <w:t>It does not lose its pedagogical/dissemination focus, but it remains confined to mere exposition, lacking original ideas or creative resources.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3514725A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C73B0A6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11184CBB" w14:textId="77777777" w:rsidR="005650CB" w:rsidRPr="005650CB" w:rsidRDefault="005650CB" w:rsidP="0037320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oses</w:t>
            </w:r>
          </w:p>
          <w:p w14:paraId="41A9CDB3" w14:textId="77777777" w:rsidR="00E50750" w:rsidRDefault="005650CB" w:rsidP="0037320B">
            <w:pPr>
              <w:pStyle w:val="TableParagraph"/>
              <w:spacing w:line="178" w:lineRule="exact"/>
              <w:ind w:left="103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aching/</w:t>
            </w:r>
          </w:p>
          <w:p w14:paraId="13BB9843" w14:textId="471756E3" w:rsidR="005650CB" w:rsidRPr="005650CB" w:rsidRDefault="005650CB" w:rsidP="00E50750">
            <w:pPr>
              <w:pStyle w:val="TableParagraph"/>
              <w:spacing w:line="178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semination</w:t>
            </w:r>
          </w:p>
          <w:p w14:paraId="1ECCEF60" w14:textId="783BA497" w:rsidR="005650CB" w:rsidRPr="005650CB" w:rsidRDefault="005650CB" w:rsidP="0037320B">
            <w:pPr>
              <w:pStyle w:val="TableParagraph"/>
              <w:tabs>
                <w:tab w:val="left" w:pos="854"/>
              </w:tabs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spect,</w:t>
            </w:r>
            <w:r w:rsidR="00E0546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ads</w:t>
            </w:r>
          </w:p>
          <w:p w14:paraId="2D4CB4DC" w14:textId="3707EFB8" w:rsidR="005650CB" w:rsidRPr="005650CB" w:rsidRDefault="005650CB" w:rsidP="0037320B">
            <w:pPr>
              <w:pStyle w:val="TableParagraph"/>
              <w:spacing w:line="191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2C32CC4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44995B08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A461740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 w14:paraId="077A7EDB" w14:textId="77777777" w:rsidR="005650CB" w:rsidRPr="005650CB" w:rsidRDefault="005650CB" w:rsidP="0037320B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Non-</w:t>
            </w:r>
          </w:p>
          <w:p w14:paraId="016142B9" w14:textId="77777777" w:rsidR="005650CB" w:rsidRPr="005650CB" w:rsidRDefault="005650CB" w:rsidP="0037320B">
            <w:pPr>
              <w:pStyle w:val="TableParagraph"/>
              <w:spacing w:line="178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ducational/</w:t>
            </w:r>
          </w:p>
          <w:p w14:paraId="0B49584D" w14:textId="77777777" w:rsidR="005650CB" w:rsidRPr="005650CB" w:rsidRDefault="005650CB" w:rsidP="0037320B">
            <w:pPr>
              <w:pStyle w:val="TableParagraph"/>
              <w:spacing w:line="190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vulgative</w:t>
            </w:r>
            <w:proofErr w:type="spellEnd"/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,</w:t>
            </w:r>
          </w:p>
          <w:p w14:paraId="17CD3215" w14:textId="77777777" w:rsidR="005650CB" w:rsidRPr="005650CB" w:rsidRDefault="005650CB" w:rsidP="0037320B">
            <w:pPr>
              <w:pStyle w:val="TableParagraph"/>
              <w:spacing w:line="190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onotonous</w:t>
            </w:r>
          </w:p>
          <w:p w14:paraId="3606FFC5" w14:textId="77777777" w:rsidR="005650CB" w:rsidRPr="005650CB" w:rsidRDefault="005650CB" w:rsidP="0037320B">
            <w:pPr>
              <w:pStyle w:val="TableParagraph"/>
              <w:spacing w:line="191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nsmission</w:t>
            </w:r>
          </w:p>
          <w:p w14:paraId="7DF6C7D1" w14:textId="458F0A3C" w:rsidR="005650CB" w:rsidRPr="005650CB" w:rsidRDefault="005650CB" w:rsidP="0037320B">
            <w:pPr>
              <w:pStyle w:val="TableParagraph"/>
              <w:spacing w:line="190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50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tent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CFCDCD"/>
          </w:tcPr>
          <w:p w14:paraId="7F5C8765" w14:textId="77777777" w:rsidR="005650CB" w:rsidRDefault="005650CB" w:rsidP="003732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6D5E" w14:paraId="2774723A" w14:textId="77777777" w:rsidTr="00011C94">
        <w:trPr>
          <w:trHeight w:val="1393"/>
          <w:jc w:val="center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CFCDCD"/>
          </w:tcPr>
          <w:p w14:paraId="50966C62" w14:textId="77777777" w:rsidR="00CD6D5E" w:rsidRPr="005650CB" w:rsidRDefault="00CD6D5E" w:rsidP="0037320B">
            <w:pPr>
              <w:pStyle w:val="TableParagraph"/>
              <w:spacing w:before="1" w:line="222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ntent</w:t>
            </w:r>
          </w:p>
        </w:tc>
        <w:tc>
          <w:tcPr>
            <w:tcW w:w="1557" w:type="dxa"/>
          </w:tcPr>
          <w:p w14:paraId="0EF9C765" w14:textId="77777777" w:rsidR="00CD6D5E" w:rsidRPr="005650CB" w:rsidRDefault="00CD6D5E" w:rsidP="00ED1B3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  <w:p w14:paraId="1F633853" w14:textId="77777777" w:rsidR="00CD6D5E" w:rsidRDefault="00CD6D5E" w:rsidP="00ED1B3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explanation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</w:p>
          <w:p w14:paraId="3A944818" w14:textId="7F37364F" w:rsidR="00CD6D5E" w:rsidRPr="005650CB" w:rsidRDefault="00CD6D5E" w:rsidP="0071219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conten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argu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35C8D793" w14:textId="659EA4D2" w:rsidR="00CD6D5E" w:rsidRPr="005650CB" w:rsidRDefault="00CD6D5E" w:rsidP="00ED1B3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r w:rsidRPr="00ED1B3B">
              <w:rPr>
                <w:rFonts w:ascii="Times New Roman" w:hAnsi="Times New Roman" w:cs="Times New Roman"/>
                <w:sz w:val="20"/>
                <w:szCs w:val="20"/>
              </w:rPr>
              <w:t xml:space="preserve"> explained.</w:t>
            </w:r>
          </w:p>
        </w:tc>
        <w:tc>
          <w:tcPr>
            <w:tcW w:w="283" w:type="dxa"/>
          </w:tcPr>
          <w:p w14:paraId="7502F26C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</w:tcPr>
          <w:p w14:paraId="0D1B1924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F7809CE" w14:textId="77777777" w:rsidR="00CD6D5E" w:rsidRPr="005650CB" w:rsidRDefault="00CD6D5E" w:rsidP="0037320B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Pr="005650CB">
              <w:rPr>
                <w:rFonts w:ascii="Times New Roman" w:hAnsi="Times New Roman" w:cs="Times New Roman"/>
                <w:spacing w:val="4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cientific</w:t>
            </w:r>
          </w:p>
          <w:p w14:paraId="7B1CF761" w14:textId="77777777" w:rsidR="00CD6D5E" w:rsidRPr="005650CB" w:rsidRDefault="00CD6D5E" w:rsidP="0037320B">
            <w:pPr>
              <w:pStyle w:val="TableParagraph"/>
              <w:spacing w:line="178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5650CB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50CB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214B3263" w14:textId="77777777" w:rsidR="00CD6D5E" w:rsidRPr="005650CB" w:rsidRDefault="00CD6D5E" w:rsidP="0037320B">
            <w:pPr>
              <w:pStyle w:val="TableParagraph"/>
              <w:spacing w:line="190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Pr="005650CB">
              <w:rPr>
                <w:rFonts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part,</w:t>
            </w:r>
            <w:r w:rsidRPr="005650CB">
              <w:rPr>
                <w:rFonts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but</w:t>
            </w:r>
          </w:p>
          <w:p w14:paraId="63A02FF3" w14:textId="5CD8B40A" w:rsidR="00CD6D5E" w:rsidRPr="005650CB" w:rsidRDefault="00CD6D5E" w:rsidP="0037320B">
            <w:pPr>
              <w:pStyle w:val="TableParagraph"/>
              <w:spacing w:line="190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5650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50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50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t.</w:t>
            </w:r>
          </w:p>
        </w:tc>
        <w:tc>
          <w:tcPr>
            <w:tcW w:w="282" w:type="dxa"/>
          </w:tcPr>
          <w:p w14:paraId="135C6E1F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BF963DE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CF5683A" w14:textId="77777777" w:rsidR="00CD6D5E" w:rsidRPr="005650CB" w:rsidRDefault="00CD6D5E" w:rsidP="0037320B">
            <w:pPr>
              <w:pStyle w:val="TableParagraph"/>
              <w:spacing w:line="219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tent</w:t>
            </w:r>
          </w:p>
          <w:p w14:paraId="097915DE" w14:textId="6DAC6231" w:rsidR="00CD6D5E" w:rsidRPr="005650CB" w:rsidRDefault="00CD6D5E" w:rsidP="0037320B">
            <w:pPr>
              <w:pStyle w:val="TableParagraph"/>
              <w:spacing w:line="178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ontains</w:t>
            </w:r>
            <w:r w:rsidRPr="005650C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rrors</w:t>
            </w:r>
          </w:p>
        </w:tc>
        <w:tc>
          <w:tcPr>
            <w:tcW w:w="283" w:type="dxa"/>
          </w:tcPr>
          <w:p w14:paraId="05488D70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</w:tcPr>
          <w:p w14:paraId="4B66C679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0D8E00E" w14:textId="77777777" w:rsidR="00CD6D5E" w:rsidRPr="005650CB" w:rsidRDefault="00CD6D5E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E00CC71" w14:textId="77777777" w:rsidR="00CD6D5E" w:rsidRPr="005650CB" w:rsidRDefault="00CD6D5E" w:rsidP="0037320B">
            <w:pPr>
              <w:pStyle w:val="TableParagraph"/>
              <w:spacing w:line="219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50C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5650CB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s</w:t>
            </w:r>
          </w:p>
          <w:p w14:paraId="3FAFDEAC" w14:textId="77777777" w:rsidR="00CD6D5E" w:rsidRPr="005650CB" w:rsidRDefault="00CD6D5E" w:rsidP="0037320B">
            <w:pPr>
              <w:pStyle w:val="TableParagraph"/>
              <w:spacing w:line="178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5650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cientific</w:t>
            </w:r>
          </w:p>
          <w:p w14:paraId="58FE3B3C" w14:textId="77777777" w:rsidR="00CD6D5E" w:rsidRPr="005650CB" w:rsidRDefault="00CD6D5E" w:rsidP="0037320B">
            <w:pPr>
              <w:pStyle w:val="TableParagraph"/>
              <w:spacing w:line="190" w:lineRule="exact"/>
              <w:ind w:left="145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50CB">
              <w:rPr>
                <w:rFonts w:ascii="Times New Roman" w:hAnsi="Times New Roman" w:cs="Times New Roman"/>
                <w:spacing w:val="71"/>
                <w:w w:val="150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tains</w:t>
            </w:r>
          </w:p>
          <w:p w14:paraId="5B185998" w14:textId="2C3342F7" w:rsidR="00CD6D5E" w:rsidRPr="005650CB" w:rsidRDefault="00CD6D5E" w:rsidP="0037320B">
            <w:pPr>
              <w:pStyle w:val="TableParagraph"/>
              <w:spacing w:line="190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rrors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CFCDCD"/>
          </w:tcPr>
          <w:p w14:paraId="5031F442" w14:textId="77777777" w:rsidR="00CD6D5E" w:rsidRDefault="00CD6D5E" w:rsidP="003732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12198" w14:paraId="5CC83833" w14:textId="77777777" w:rsidTr="00CD6D5E">
        <w:trPr>
          <w:trHeight w:val="250"/>
          <w:jc w:val="center"/>
        </w:trPr>
        <w:tc>
          <w:tcPr>
            <w:tcW w:w="1269" w:type="dxa"/>
            <w:tcBorders>
              <w:left w:val="single" w:sz="4" w:space="0" w:color="auto"/>
              <w:bottom w:val="nil"/>
            </w:tcBorders>
            <w:shd w:val="clear" w:color="auto" w:fill="CFCDCD"/>
          </w:tcPr>
          <w:p w14:paraId="1B402048" w14:textId="77777777" w:rsidR="00712198" w:rsidRPr="005650CB" w:rsidRDefault="00712198" w:rsidP="0037320B">
            <w:pPr>
              <w:pStyle w:val="TableParagraph"/>
              <w:tabs>
                <w:tab w:val="left" w:pos="1026"/>
              </w:tabs>
              <w:spacing w:before="1" w:line="222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bility</w:t>
            </w:r>
            <w:r w:rsidRPr="005650CB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5650CB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to</w:t>
            </w:r>
          </w:p>
        </w:tc>
        <w:tc>
          <w:tcPr>
            <w:tcW w:w="1557" w:type="dxa"/>
            <w:vMerge w:val="restart"/>
          </w:tcPr>
          <w:p w14:paraId="54D4A348" w14:textId="77777777" w:rsidR="00712198" w:rsidRPr="005650CB" w:rsidRDefault="00712198" w:rsidP="0037320B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priate</w:t>
            </w:r>
          </w:p>
          <w:p w14:paraId="7C88F55E" w14:textId="77777777" w:rsidR="00712198" w:rsidRPr="005650CB" w:rsidRDefault="00712198" w:rsidP="0037320B">
            <w:pPr>
              <w:pStyle w:val="TableParagraph"/>
              <w:tabs>
                <w:tab w:val="left" w:pos="1089"/>
              </w:tabs>
              <w:spacing w:line="186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use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f</w:t>
            </w:r>
          </w:p>
          <w:p w14:paraId="2D3A0CCA" w14:textId="77777777" w:rsidR="00712198" w:rsidRPr="005650CB" w:rsidRDefault="00712198" w:rsidP="0037320B">
            <w:pPr>
              <w:pStyle w:val="TableParagraph"/>
              <w:spacing w:before="1" w:line="212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rminology,</w:t>
            </w:r>
          </w:p>
          <w:p w14:paraId="27095BC1" w14:textId="77777777" w:rsidR="00712198" w:rsidRPr="005650CB" w:rsidRDefault="00712198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r w:rsidRPr="005650CB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pression</w:t>
            </w:r>
          </w:p>
          <w:p w14:paraId="0623213B" w14:textId="2D11C1B2" w:rsidR="00712198" w:rsidRPr="005650CB" w:rsidRDefault="00712198" w:rsidP="0037320B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50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larity</w:t>
            </w:r>
          </w:p>
        </w:tc>
        <w:tc>
          <w:tcPr>
            <w:tcW w:w="283" w:type="dxa"/>
            <w:vMerge w:val="restart"/>
          </w:tcPr>
          <w:p w14:paraId="0CBE9B52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Merge w:val="restart"/>
          </w:tcPr>
          <w:p w14:paraId="075945D3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</w:tcPr>
          <w:p w14:paraId="32F655F8" w14:textId="77777777" w:rsidR="00712198" w:rsidRPr="005650CB" w:rsidRDefault="00712198" w:rsidP="0037320B">
            <w:pPr>
              <w:pStyle w:val="TableParagraph"/>
              <w:tabs>
                <w:tab w:val="left" w:pos="1059"/>
              </w:tabs>
              <w:spacing w:before="1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t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all</w:t>
            </w:r>
          </w:p>
          <w:p w14:paraId="2F4CD367" w14:textId="77777777" w:rsidR="00712198" w:rsidRPr="005650CB" w:rsidRDefault="00712198" w:rsidP="0037320B">
            <w:pPr>
              <w:pStyle w:val="TableParagraph"/>
              <w:spacing w:line="186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rminology</w:t>
            </w:r>
          </w:p>
          <w:p w14:paraId="3156D4C2" w14:textId="77777777" w:rsidR="00712198" w:rsidRPr="005650CB" w:rsidRDefault="00712198" w:rsidP="0037320B">
            <w:pPr>
              <w:pStyle w:val="TableParagraph"/>
              <w:tabs>
                <w:tab w:val="left" w:pos="702"/>
              </w:tabs>
              <w:spacing w:before="1" w:line="212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and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oken</w:t>
            </w:r>
          </w:p>
          <w:p w14:paraId="6B2CF51C" w14:textId="77777777" w:rsidR="00712198" w:rsidRPr="005650CB" w:rsidRDefault="00712198" w:rsidP="0037320B">
            <w:pPr>
              <w:pStyle w:val="TableParagraph"/>
              <w:tabs>
                <w:tab w:val="left" w:pos="1115"/>
              </w:tabs>
              <w:spacing w:line="190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anguage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s</w:t>
            </w:r>
          </w:p>
          <w:p w14:paraId="06D86980" w14:textId="36C41CD2" w:rsidR="00712198" w:rsidRPr="005650CB" w:rsidRDefault="00712198" w:rsidP="0037320B">
            <w:pPr>
              <w:pStyle w:val="TableParagraph"/>
              <w:spacing w:line="177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priate.</w:t>
            </w:r>
          </w:p>
        </w:tc>
        <w:tc>
          <w:tcPr>
            <w:tcW w:w="282" w:type="dxa"/>
            <w:vMerge w:val="restart"/>
          </w:tcPr>
          <w:p w14:paraId="37540FAB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2EE9E77E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vMerge w:val="restart"/>
          </w:tcPr>
          <w:p w14:paraId="5E62947A" w14:textId="0306520C" w:rsidR="00712198" w:rsidRPr="005650CB" w:rsidRDefault="00CC7EF8" w:rsidP="0037320B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z w:val="20"/>
                <w:szCs w:val="20"/>
              </w:rPr>
              <w:t>In most cases, appropriate terminology is not employed.</w:t>
            </w:r>
          </w:p>
        </w:tc>
        <w:tc>
          <w:tcPr>
            <w:tcW w:w="283" w:type="dxa"/>
            <w:vMerge w:val="restart"/>
          </w:tcPr>
          <w:p w14:paraId="06E70602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Merge w:val="restart"/>
          </w:tcPr>
          <w:p w14:paraId="67DE2D9A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51885399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vMerge w:val="restart"/>
          </w:tcPr>
          <w:p w14:paraId="538A758E" w14:textId="77777777" w:rsidR="00712198" w:rsidRPr="005650CB" w:rsidRDefault="00712198" w:rsidP="00CD6D5E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verall,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there</w:t>
            </w:r>
          </w:p>
          <w:p w14:paraId="01CCAAAC" w14:textId="77777777" w:rsidR="00712198" w:rsidRPr="005650CB" w:rsidRDefault="00712198" w:rsidP="00CD6D5E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a lack of</w:t>
            </w:r>
          </w:p>
          <w:p w14:paraId="23BC330C" w14:textId="77777777" w:rsidR="00712198" w:rsidRPr="005650CB" w:rsidRDefault="00712198" w:rsidP="00CD6D5E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05FF0D6F" w14:textId="77777777" w:rsidR="00712198" w:rsidRPr="005650CB" w:rsidRDefault="00712198" w:rsidP="00CD6D5E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</w:p>
          <w:p w14:paraId="75FBE893" w14:textId="24B31D0A" w:rsidR="00712198" w:rsidRPr="005650CB" w:rsidRDefault="00712198" w:rsidP="00CD6D5E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issue.</w:t>
            </w:r>
          </w:p>
        </w:tc>
        <w:tc>
          <w:tcPr>
            <w:tcW w:w="1120" w:type="dxa"/>
            <w:vMerge w:val="restart"/>
            <w:tcBorders>
              <w:right w:val="single" w:sz="4" w:space="0" w:color="auto"/>
            </w:tcBorders>
            <w:shd w:val="clear" w:color="auto" w:fill="CFCDCD"/>
          </w:tcPr>
          <w:p w14:paraId="5C1640FE" w14:textId="77777777" w:rsidR="00712198" w:rsidRDefault="00712198" w:rsidP="003732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12198" w14:paraId="2FCA3F30" w14:textId="77777777" w:rsidTr="00CD6D5E">
        <w:trPr>
          <w:trHeight w:val="766"/>
          <w:jc w:val="center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CFCDCD"/>
          </w:tcPr>
          <w:p w14:paraId="0820D3E6" w14:textId="77777777" w:rsidR="00712198" w:rsidRPr="005650CB" w:rsidRDefault="00712198" w:rsidP="0037320B">
            <w:pPr>
              <w:pStyle w:val="TableParagraph"/>
              <w:spacing w:line="237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diffuse</w:t>
            </w:r>
          </w:p>
        </w:tc>
        <w:tc>
          <w:tcPr>
            <w:tcW w:w="1557" w:type="dxa"/>
            <w:vMerge/>
            <w:tcBorders>
              <w:bottom w:val="single" w:sz="4" w:space="0" w:color="000000"/>
            </w:tcBorders>
          </w:tcPr>
          <w:p w14:paraId="04EE9C4A" w14:textId="71C0AAF6" w:rsidR="00712198" w:rsidRPr="005650CB" w:rsidRDefault="00712198" w:rsidP="0037320B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4" w:space="0" w:color="000000"/>
            </w:tcBorders>
          </w:tcPr>
          <w:p w14:paraId="50EE84BE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" w:type="dxa"/>
            <w:vMerge/>
            <w:tcBorders>
              <w:top w:val="nil"/>
              <w:bottom w:val="single" w:sz="4" w:space="0" w:color="000000"/>
            </w:tcBorders>
          </w:tcPr>
          <w:p w14:paraId="69676043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000000"/>
            </w:tcBorders>
          </w:tcPr>
          <w:p w14:paraId="0E5D9255" w14:textId="7B243BA8" w:rsidR="00712198" w:rsidRPr="005650CB" w:rsidRDefault="00712198" w:rsidP="0037320B">
            <w:pPr>
              <w:pStyle w:val="TableParagraph"/>
              <w:spacing w:line="177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Merge/>
            <w:tcBorders>
              <w:top w:val="nil"/>
              <w:bottom w:val="single" w:sz="4" w:space="0" w:color="000000"/>
            </w:tcBorders>
          </w:tcPr>
          <w:p w14:paraId="36C37AA8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4" w:space="0" w:color="000000"/>
            </w:tcBorders>
          </w:tcPr>
          <w:p w14:paraId="04454638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dxa"/>
            <w:vMerge/>
            <w:tcBorders>
              <w:bottom w:val="single" w:sz="4" w:space="0" w:color="000000"/>
            </w:tcBorders>
          </w:tcPr>
          <w:p w14:paraId="49C7F830" w14:textId="613646CB" w:rsidR="00712198" w:rsidRPr="005650CB" w:rsidRDefault="00712198" w:rsidP="0037320B">
            <w:pPr>
              <w:pStyle w:val="TableParagraph"/>
              <w:spacing w:line="177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4" w:space="0" w:color="000000"/>
            </w:tcBorders>
          </w:tcPr>
          <w:p w14:paraId="17892D78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2" w:type="dxa"/>
            <w:vMerge/>
            <w:tcBorders>
              <w:top w:val="nil"/>
              <w:bottom w:val="single" w:sz="4" w:space="0" w:color="000000"/>
            </w:tcBorders>
          </w:tcPr>
          <w:p w14:paraId="04A21AE1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4" w:space="0" w:color="000000"/>
            </w:tcBorders>
          </w:tcPr>
          <w:p w14:paraId="59EDEBC0" w14:textId="77777777" w:rsidR="00712198" w:rsidRPr="005650CB" w:rsidRDefault="00712198" w:rsidP="0037320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bottom w:val="single" w:sz="4" w:space="0" w:color="000000"/>
            </w:tcBorders>
          </w:tcPr>
          <w:p w14:paraId="3E4E16D9" w14:textId="7BD89E10" w:rsidR="00712198" w:rsidRPr="005650CB" w:rsidRDefault="00712198" w:rsidP="0037320B">
            <w:pPr>
              <w:pStyle w:val="TableParagraph"/>
              <w:spacing w:line="177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CFCDCD"/>
          </w:tcPr>
          <w:p w14:paraId="54CF4D03" w14:textId="77777777" w:rsidR="00712198" w:rsidRDefault="00712198" w:rsidP="0037320B">
            <w:pPr>
              <w:rPr>
                <w:sz w:val="2"/>
                <w:szCs w:val="2"/>
              </w:rPr>
            </w:pPr>
          </w:p>
        </w:tc>
      </w:tr>
      <w:tr w:rsidR="00712198" w14:paraId="46E105BC" w14:textId="77777777" w:rsidTr="00CD6D5E">
        <w:trPr>
          <w:trHeight w:val="1796"/>
          <w:jc w:val="center"/>
        </w:trPr>
        <w:tc>
          <w:tcPr>
            <w:tcW w:w="1269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CFCDCD"/>
          </w:tcPr>
          <w:p w14:paraId="617E0498" w14:textId="7E6A2B70" w:rsidR="00712198" w:rsidRPr="005650CB" w:rsidRDefault="00712198" w:rsidP="0037320B">
            <w:pPr>
              <w:pStyle w:val="TableParagraph"/>
              <w:spacing w:before="1" w:line="222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z w:val="24"/>
                <w:szCs w:val="24"/>
              </w:rPr>
              <w:t>Reliability</w:t>
            </w:r>
            <w:r w:rsidR="00D822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</w:p>
          <w:p w14:paraId="3A831F40" w14:textId="77777777" w:rsidR="00712198" w:rsidRPr="005650CB" w:rsidRDefault="00712198" w:rsidP="0037320B">
            <w:pPr>
              <w:pStyle w:val="TableParagraph"/>
              <w:spacing w:line="203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cientific</w:t>
            </w:r>
          </w:p>
          <w:p w14:paraId="364C3858" w14:textId="5352A088" w:rsidR="00712198" w:rsidRPr="005650CB" w:rsidRDefault="00712198" w:rsidP="0037320B">
            <w:pPr>
              <w:pStyle w:val="TableParagraph"/>
              <w:spacing w:before="2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nten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 w14:paraId="67CC8A66" w14:textId="5547462F" w:rsidR="00712198" w:rsidRPr="005650CB" w:rsidRDefault="00712198" w:rsidP="0071219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ttachment</w:t>
            </w:r>
            <w:r w:rsidRPr="005650CB">
              <w:rPr>
                <w:rFonts w:ascii="Times New Roman" w:hAnsi="Times New Roman" w:cs="Times New Roman"/>
                <w:spacing w:val="7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s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ientific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bliographical</w:t>
            </w:r>
          </w:p>
          <w:p w14:paraId="2CE6566E" w14:textId="77777777" w:rsidR="00712198" w:rsidRPr="005650CB" w:rsidRDefault="00712198" w:rsidP="0037320B">
            <w:pPr>
              <w:pStyle w:val="TableParagraph"/>
              <w:spacing w:before="1" w:line="211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5650CB">
              <w:rPr>
                <w:rFonts w:ascii="Times New Roman" w:hAnsi="Times New Roman" w:cs="Times New Roman"/>
                <w:spacing w:val="56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50CB">
              <w:rPr>
                <w:rFonts w:ascii="Times New Roman" w:hAnsi="Times New Roman" w:cs="Times New Roman"/>
                <w:spacing w:val="56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251A4B68" w14:textId="1B8E789B" w:rsidR="00712198" w:rsidRPr="005650CB" w:rsidRDefault="00712198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or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CCB9A89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29F47E18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0ACD72BD" w14:textId="77777777" w:rsidR="00712198" w:rsidRPr="005650CB" w:rsidRDefault="00712198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lmost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</w:p>
          <w:p w14:paraId="06B783C5" w14:textId="77777777" w:rsidR="00712198" w:rsidRPr="005650CB" w:rsidRDefault="00712198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  <w:p w14:paraId="3ED2CEB5" w14:textId="7CDC1D10" w:rsidR="00712198" w:rsidRPr="005650CB" w:rsidRDefault="00712198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bibliographic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referenced</w:t>
            </w:r>
          </w:p>
          <w:p w14:paraId="3850D969" w14:textId="77777777" w:rsidR="00712198" w:rsidRPr="005650CB" w:rsidRDefault="00712198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  <w:p w14:paraId="2396302B" w14:textId="10B15AF4" w:rsidR="00712198" w:rsidRPr="005650CB" w:rsidRDefault="00712198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D5E">
              <w:rPr>
                <w:rFonts w:ascii="Times New Roman" w:hAnsi="Times New Roman" w:cs="Times New Roman"/>
                <w:sz w:val="20"/>
                <w:szCs w:val="20"/>
              </w:rPr>
              <w:t>documented.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53C2A61B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D6B3465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286BBF95" w14:textId="0D25D57C" w:rsidR="00712198" w:rsidRPr="005650CB" w:rsidRDefault="00712198" w:rsidP="0037320B">
            <w:pPr>
              <w:pStyle w:val="TableParagraph"/>
              <w:tabs>
                <w:tab w:val="left" w:pos="434"/>
                <w:tab w:val="left" w:pos="981"/>
              </w:tabs>
              <w:spacing w:before="1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t</w:t>
            </w:r>
            <w:r w:rsidR="00CD6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uses</w:t>
            </w:r>
            <w:r w:rsidR="00CC7EF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few</w:t>
            </w:r>
          </w:p>
          <w:p w14:paraId="48A18115" w14:textId="77777777" w:rsidR="00712198" w:rsidRPr="005650CB" w:rsidRDefault="00712198" w:rsidP="0037320B">
            <w:pPr>
              <w:pStyle w:val="TableParagraph"/>
              <w:spacing w:line="186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bliographical</w:t>
            </w:r>
          </w:p>
          <w:p w14:paraId="76E1E72E" w14:textId="77777777" w:rsidR="00712198" w:rsidRPr="005650CB" w:rsidRDefault="00712198" w:rsidP="0037320B">
            <w:pPr>
              <w:pStyle w:val="TableParagraph"/>
              <w:spacing w:line="174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  <w:r w:rsidRPr="005650CB">
              <w:rPr>
                <w:rFonts w:ascii="Times New Roman" w:hAnsi="Times New Roman" w:cs="Times New Roman"/>
                <w:spacing w:val="54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and</w:t>
            </w:r>
          </w:p>
          <w:p w14:paraId="536EC6C5" w14:textId="77777777" w:rsidR="00712198" w:rsidRPr="005650CB" w:rsidRDefault="00712198" w:rsidP="0037320B">
            <w:pPr>
              <w:pStyle w:val="TableParagraph"/>
              <w:spacing w:before="1" w:line="211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expresses</w:t>
            </w:r>
            <w:r w:rsidRPr="005650CB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em</w:t>
            </w:r>
          </w:p>
          <w:p w14:paraId="44C5F7AF" w14:textId="5BCC6588" w:rsidR="00712198" w:rsidRPr="005650CB" w:rsidRDefault="00712198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oorly.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9BBCB1D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 w14:paraId="346C0FDF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0A9AD10" w14:textId="77777777" w:rsidR="00712198" w:rsidRPr="005650CB" w:rsidRDefault="00712198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176EAB6" w14:textId="4FD17689" w:rsidR="00712198" w:rsidRPr="005650CB" w:rsidRDefault="00712198" w:rsidP="00E50750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bliographica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</w:p>
          <w:p w14:paraId="7A173117" w14:textId="47D5EBF6" w:rsidR="00712198" w:rsidRPr="005650CB" w:rsidRDefault="00712198" w:rsidP="0037320B">
            <w:pPr>
              <w:pStyle w:val="TableParagraph"/>
              <w:tabs>
                <w:tab w:val="left" w:pos="395"/>
              </w:tabs>
              <w:spacing w:line="174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ferences</w:t>
            </w:r>
          </w:p>
          <w:p w14:paraId="78610A7D" w14:textId="66C32BA0" w:rsidR="00712198" w:rsidRPr="005650CB" w:rsidRDefault="00712198" w:rsidP="0037320B">
            <w:pPr>
              <w:pStyle w:val="TableParagraph"/>
              <w:spacing w:before="1" w:line="211" w:lineRule="exact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provided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CFCDCD"/>
          </w:tcPr>
          <w:p w14:paraId="3DDC48C8" w14:textId="77777777" w:rsidR="00712198" w:rsidRDefault="00712198" w:rsidP="003732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50750" w14:paraId="62521EBB" w14:textId="77777777" w:rsidTr="00CD6D5E">
        <w:trPr>
          <w:trHeight w:val="1428"/>
          <w:jc w:val="center"/>
        </w:trPr>
        <w:tc>
          <w:tcPr>
            <w:tcW w:w="1269" w:type="dxa"/>
            <w:tcBorders>
              <w:left w:val="single" w:sz="4" w:space="0" w:color="auto"/>
            </w:tcBorders>
            <w:shd w:val="clear" w:color="auto" w:fill="CFCDCD"/>
          </w:tcPr>
          <w:p w14:paraId="3956B463" w14:textId="77777777" w:rsidR="005650CB" w:rsidRPr="005650CB" w:rsidRDefault="005650CB" w:rsidP="0037320B">
            <w:pPr>
              <w:pStyle w:val="TableParagraph"/>
              <w:spacing w:before="1" w:line="222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mpliance</w:t>
            </w:r>
          </w:p>
          <w:p w14:paraId="01A57F6F" w14:textId="4E531E5E" w:rsidR="005650CB" w:rsidRPr="005650CB" w:rsidRDefault="005650CB" w:rsidP="0037320B">
            <w:pPr>
              <w:pStyle w:val="TableParagraph"/>
              <w:spacing w:line="234" w:lineRule="exact"/>
              <w:ind w:left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0CB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r w:rsidRPr="005650CB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time</w:t>
            </w:r>
          </w:p>
        </w:tc>
        <w:tc>
          <w:tcPr>
            <w:tcW w:w="1557" w:type="dxa"/>
          </w:tcPr>
          <w:p w14:paraId="45168889" w14:textId="77777777" w:rsidR="005650CB" w:rsidRPr="005650CB" w:rsidRDefault="005650CB" w:rsidP="0037320B">
            <w:pPr>
              <w:pStyle w:val="TableParagraph"/>
              <w:spacing w:line="219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dapts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ime</w:t>
            </w:r>
          </w:p>
        </w:tc>
        <w:tc>
          <w:tcPr>
            <w:tcW w:w="283" w:type="dxa"/>
          </w:tcPr>
          <w:p w14:paraId="0C80C6FE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</w:tcPr>
          <w:p w14:paraId="435EA756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098D054" w14:textId="77777777" w:rsidR="005650CB" w:rsidRPr="005650CB" w:rsidRDefault="005650C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Spends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</w:p>
          <w:p w14:paraId="517CDB57" w14:textId="611BC4F7" w:rsidR="005650CB" w:rsidRPr="005650CB" w:rsidRDefault="00C854E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551CD" w:rsidRPr="005650CB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 xml:space="preserve"> or does</w:t>
            </w:r>
          </w:p>
          <w:p w14:paraId="3DF7749E" w14:textId="419753CD" w:rsidR="005650CB" w:rsidRPr="005650CB" w:rsidRDefault="003551CD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C854EB">
              <w:rPr>
                <w:rFonts w:ascii="Times New Roman" w:hAnsi="Times New Roman" w:cs="Times New Roman"/>
                <w:sz w:val="20"/>
                <w:szCs w:val="20"/>
              </w:rPr>
              <w:t>t distribute</w:t>
            </w:r>
          </w:p>
          <w:p w14:paraId="5941AD56" w14:textId="77777777" w:rsidR="005650CB" w:rsidRPr="005650CB" w:rsidRDefault="005650C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  <w:p w14:paraId="47A39136" w14:textId="77777777" w:rsidR="005650CB" w:rsidRPr="005650CB" w:rsidRDefault="005650C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</w:p>
          <w:p w14:paraId="69069DB4" w14:textId="77777777" w:rsidR="005650CB" w:rsidRPr="005650CB" w:rsidRDefault="005650C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agreed</w:t>
            </w:r>
          </w:p>
          <w:p w14:paraId="21465666" w14:textId="3DDD0178" w:rsidR="005650CB" w:rsidRPr="005650CB" w:rsidRDefault="005650CB" w:rsidP="00CD6D5E">
            <w:pPr>
              <w:pStyle w:val="TableParagraph"/>
              <w:spacing w:line="219" w:lineRule="exact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4EB">
              <w:rPr>
                <w:rFonts w:ascii="Times New Roman" w:hAnsi="Times New Roman" w:cs="Times New Roman"/>
                <w:sz w:val="20"/>
                <w:szCs w:val="20"/>
              </w:rPr>
              <w:t>timeframe</w:t>
            </w:r>
          </w:p>
        </w:tc>
        <w:tc>
          <w:tcPr>
            <w:tcW w:w="282" w:type="dxa"/>
          </w:tcPr>
          <w:p w14:paraId="226D5DD3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8B5282A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C937694" w14:textId="77777777" w:rsidR="005650CB" w:rsidRPr="005650CB" w:rsidRDefault="005650CB" w:rsidP="0037320B">
            <w:pPr>
              <w:pStyle w:val="TableParagraph"/>
              <w:tabs>
                <w:tab w:val="left" w:pos="415"/>
                <w:tab w:val="left" w:pos="1008"/>
              </w:tabs>
              <w:spacing w:line="219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t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akes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oo</w:t>
            </w:r>
          </w:p>
          <w:p w14:paraId="1038B128" w14:textId="77777777" w:rsidR="005650CB" w:rsidRPr="005650CB" w:rsidRDefault="005650CB" w:rsidP="0037320B">
            <w:pPr>
              <w:pStyle w:val="TableParagraph"/>
              <w:spacing w:line="185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r w:rsidRPr="005650CB">
              <w:rPr>
                <w:rFonts w:ascii="Times New Roman" w:hAnsi="Times New Roman" w:cs="Times New Roman"/>
                <w:spacing w:val="63"/>
                <w:w w:val="150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5650CB">
              <w:rPr>
                <w:rFonts w:ascii="Times New Roman" w:hAnsi="Times New Roman" w:cs="Times New Roman"/>
                <w:spacing w:val="63"/>
                <w:w w:val="150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r</w:t>
            </w:r>
          </w:p>
          <w:p w14:paraId="69F11782" w14:textId="77777777" w:rsidR="005650CB" w:rsidRPr="005650CB" w:rsidRDefault="005650CB" w:rsidP="0037320B">
            <w:pPr>
              <w:pStyle w:val="TableParagraph"/>
              <w:tabs>
                <w:tab w:val="left" w:pos="1008"/>
              </w:tabs>
              <w:spacing w:line="211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oes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t</w:t>
            </w:r>
          </w:p>
          <w:p w14:paraId="611FB71B" w14:textId="77777777" w:rsidR="005650CB" w:rsidRPr="005650CB" w:rsidRDefault="005650CB" w:rsidP="0037320B">
            <w:pPr>
              <w:pStyle w:val="TableParagraph"/>
              <w:tabs>
                <w:tab w:val="left" w:pos="1012"/>
              </w:tabs>
              <w:spacing w:line="191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tribute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18C081B2" w14:textId="77777777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5650CB">
              <w:rPr>
                <w:rFonts w:ascii="Times New Roman" w:hAnsi="Times New Roman" w:cs="Times New Roman"/>
                <w:spacing w:val="59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50CB">
              <w:rPr>
                <w:rFonts w:ascii="Times New Roman" w:hAnsi="Times New Roman" w:cs="Times New Roman"/>
                <w:spacing w:val="58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38D2BC28" w14:textId="2C3C38F2" w:rsidR="005650CB" w:rsidRPr="005650CB" w:rsidRDefault="005650CB" w:rsidP="0037320B">
            <w:pPr>
              <w:pStyle w:val="TableParagraph"/>
              <w:spacing w:line="190" w:lineRule="exact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5650CB">
              <w:rPr>
                <w:rFonts w:ascii="Times New Roman" w:hAnsi="Times New Roman" w:cs="Times New Roman"/>
                <w:sz w:val="20"/>
                <w:szCs w:val="20"/>
              </w:rPr>
              <w:t>agreed</w:t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50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ime.</w:t>
            </w:r>
          </w:p>
        </w:tc>
        <w:tc>
          <w:tcPr>
            <w:tcW w:w="283" w:type="dxa"/>
          </w:tcPr>
          <w:p w14:paraId="07892FC3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</w:tcPr>
          <w:p w14:paraId="34FA0E87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80C1DD7" w14:textId="77777777" w:rsidR="005650CB" w:rsidRPr="005650CB" w:rsidRDefault="005650CB" w:rsidP="0037320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226D09E" w14:textId="77777777" w:rsidR="005650CB" w:rsidRPr="00CC7EF8" w:rsidRDefault="005650CB" w:rsidP="00CC7EF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Completely</w:t>
            </w:r>
          </w:p>
          <w:p w14:paraId="461E10F2" w14:textId="77777777" w:rsidR="005650CB" w:rsidRPr="00CC7EF8" w:rsidRDefault="005650CB" w:rsidP="00CC7EF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exceeds</w:t>
            </w: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ab/>
            </w:r>
            <w:r w:rsidRPr="005650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f</w:t>
            </w:r>
          </w:p>
          <w:p w14:paraId="0A7CDBB3" w14:textId="77777777" w:rsidR="005650CB" w:rsidRPr="00CC7EF8" w:rsidRDefault="005650CB" w:rsidP="00CC7EF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ime, or does</w:t>
            </w:r>
          </w:p>
          <w:p w14:paraId="730515F3" w14:textId="0F1EE066" w:rsidR="005650CB" w:rsidRPr="00CC7EF8" w:rsidRDefault="00B9319F" w:rsidP="00CC7EF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not </w:t>
            </w:r>
            <w:r w:rsidR="003551CD"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reach a</w:t>
            </w:r>
          </w:p>
          <w:p w14:paraId="03E1C848" w14:textId="252806C3" w:rsidR="005650CB" w:rsidRPr="005650CB" w:rsidRDefault="005650CB" w:rsidP="00CC7EF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20"/>
                <w:szCs w:val="20"/>
              </w:rPr>
            </w:pPr>
            <w:r w:rsidRPr="00CC7EF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minimum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CFCDCD"/>
          </w:tcPr>
          <w:p w14:paraId="07CD1959" w14:textId="77777777" w:rsidR="005650CB" w:rsidRDefault="005650CB" w:rsidP="0037320B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264CED3C" w14:textId="7BC86046" w:rsidR="00565D54" w:rsidRDefault="00565D54" w:rsidP="00CC7EF8">
      <w:pPr>
        <w:keepNext/>
        <w:rPr>
          <w:rFonts w:cs="Times New Roman"/>
          <w:bCs/>
          <w:szCs w:val="24"/>
        </w:rPr>
      </w:pPr>
    </w:p>
    <w:sectPr w:rsidR="00565D54" w:rsidSect="003751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69C17" w14:textId="77777777" w:rsidR="00E66095" w:rsidRDefault="00E66095" w:rsidP="00117666">
      <w:pPr>
        <w:spacing w:after="0"/>
      </w:pPr>
      <w:r>
        <w:separator/>
      </w:r>
    </w:p>
  </w:endnote>
  <w:endnote w:type="continuationSeparator" w:id="0">
    <w:p w14:paraId="467ACB37" w14:textId="77777777" w:rsidR="00E66095" w:rsidRDefault="00E660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355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5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35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355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5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35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555EC" w14:textId="77777777" w:rsidR="00E66095" w:rsidRDefault="00E66095" w:rsidP="00117666">
      <w:pPr>
        <w:spacing w:after="0"/>
      </w:pPr>
      <w:r>
        <w:separator/>
      </w:r>
    </w:p>
  </w:footnote>
  <w:footnote w:type="continuationSeparator" w:id="0">
    <w:p w14:paraId="1DA1A5F5" w14:textId="77777777" w:rsidR="00E66095" w:rsidRDefault="00E660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355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355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4F25D5"/>
    <w:multiLevelType w:val="hybridMultilevel"/>
    <w:tmpl w:val="6FD265AC"/>
    <w:lvl w:ilvl="0" w:tplc="8962E7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2237796">
    <w:abstractNumId w:val="0"/>
  </w:num>
  <w:num w:numId="2" w16cid:durableId="15348048">
    <w:abstractNumId w:val="4"/>
  </w:num>
  <w:num w:numId="3" w16cid:durableId="195118652">
    <w:abstractNumId w:val="1"/>
  </w:num>
  <w:num w:numId="4" w16cid:durableId="673382673">
    <w:abstractNumId w:val="5"/>
  </w:num>
  <w:num w:numId="5" w16cid:durableId="20939631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8996328">
    <w:abstractNumId w:val="3"/>
  </w:num>
  <w:num w:numId="7" w16cid:durableId="147525832">
    <w:abstractNumId w:val="6"/>
  </w:num>
  <w:num w:numId="8" w16cid:durableId="1529492666">
    <w:abstractNumId w:val="6"/>
  </w:num>
  <w:num w:numId="9" w16cid:durableId="55321635">
    <w:abstractNumId w:val="6"/>
  </w:num>
  <w:num w:numId="10" w16cid:durableId="34277966">
    <w:abstractNumId w:val="6"/>
  </w:num>
  <w:num w:numId="11" w16cid:durableId="164169488">
    <w:abstractNumId w:val="6"/>
  </w:num>
  <w:num w:numId="12" w16cid:durableId="1606426912">
    <w:abstractNumId w:val="6"/>
  </w:num>
  <w:num w:numId="13" w16cid:durableId="376203860">
    <w:abstractNumId w:val="3"/>
  </w:num>
  <w:num w:numId="14" w16cid:durableId="1124542233">
    <w:abstractNumId w:val="2"/>
  </w:num>
  <w:num w:numId="15" w16cid:durableId="686757270">
    <w:abstractNumId w:val="2"/>
  </w:num>
  <w:num w:numId="16" w16cid:durableId="1250964930">
    <w:abstractNumId w:val="2"/>
  </w:num>
  <w:num w:numId="17" w16cid:durableId="2076388019">
    <w:abstractNumId w:val="2"/>
  </w:num>
  <w:num w:numId="18" w16cid:durableId="193740450">
    <w:abstractNumId w:val="2"/>
  </w:num>
  <w:num w:numId="19" w16cid:durableId="529801827">
    <w:abstractNumId w:val="2"/>
  </w:num>
  <w:num w:numId="20" w16cid:durableId="21121647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6BE"/>
    <w:rsid w:val="00077D53"/>
    <w:rsid w:val="000E71C1"/>
    <w:rsid w:val="00105FD9"/>
    <w:rsid w:val="00117666"/>
    <w:rsid w:val="001549D3"/>
    <w:rsid w:val="00160065"/>
    <w:rsid w:val="0017278F"/>
    <w:rsid w:val="00177D84"/>
    <w:rsid w:val="001E103F"/>
    <w:rsid w:val="001E2BFE"/>
    <w:rsid w:val="00200C3C"/>
    <w:rsid w:val="00257D21"/>
    <w:rsid w:val="00267D18"/>
    <w:rsid w:val="002868E2"/>
    <w:rsid w:val="002869C3"/>
    <w:rsid w:val="002936E4"/>
    <w:rsid w:val="002A3FF2"/>
    <w:rsid w:val="002A4092"/>
    <w:rsid w:val="002B4A57"/>
    <w:rsid w:val="002B553B"/>
    <w:rsid w:val="002C0433"/>
    <w:rsid w:val="002C74CA"/>
    <w:rsid w:val="003544FB"/>
    <w:rsid w:val="003551CD"/>
    <w:rsid w:val="00375150"/>
    <w:rsid w:val="003A3F4C"/>
    <w:rsid w:val="003D2D47"/>
    <w:rsid w:val="003D2F2D"/>
    <w:rsid w:val="003D4987"/>
    <w:rsid w:val="00401590"/>
    <w:rsid w:val="00402F2D"/>
    <w:rsid w:val="00447801"/>
    <w:rsid w:val="00452E9C"/>
    <w:rsid w:val="004735C8"/>
    <w:rsid w:val="004961FF"/>
    <w:rsid w:val="00517A89"/>
    <w:rsid w:val="005250F2"/>
    <w:rsid w:val="00535569"/>
    <w:rsid w:val="00543D9C"/>
    <w:rsid w:val="005650CB"/>
    <w:rsid w:val="00565D54"/>
    <w:rsid w:val="0059163D"/>
    <w:rsid w:val="00593DBA"/>
    <w:rsid w:val="00593EEA"/>
    <w:rsid w:val="005A5EEE"/>
    <w:rsid w:val="00610439"/>
    <w:rsid w:val="0063395B"/>
    <w:rsid w:val="006375C7"/>
    <w:rsid w:val="00654E8F"/>
    <w:rsid w:val="00660CCF"/>
    <w:rsid w:val="00660D05"/>
    <w:rsid w:val="006820B1"/>
    <w:rsid w:val="006B7D14"/>
    <w:rsid w:val="00701727"/>
    <w:rsid w:val="0070566C"/>
    <w:rsid w:val="00712198"/>
    <w:rsid w:val="00714C50"/>
    <w:rsid w:val="00725A7D"/>
    <w:rsid w:val="00740EB7"/>
    <w:rsid w:val="007501BE"/>
    <w:rsid w:val="00790BB3"/>
    <w:rsid w:val="007C206C"/>
    <w:rsid w:val="00803D24"/>
    <w:rsid w:val="00817DD6"/>
    <w:rsid w:val="00841EEE"/>
    <w:rsid w:val="00885156"/>
    <w:rsid w:val="00885B57"/>
    <w:rsid w:val="00907737"/>
    <w:rsid w:val="009151AA"/>
    <w:rsid w:val="009265E8"/>
    <w:rsid w:val="0093429D"/>
    <w:rsid w:val="00937A8D"/>
    <w:rsid w:val="00943573"/>
    <w:rsid w:val="00970F7D"/>
    <w:rsid w:val="00994A3D"/>
    <w:rsid w:val="009C2B12"/>
    <w:rsid w:val="009C70F3"/>
    <w:rsid w:val="009D66DA"/>
    <w:rsid w:val="00A174D9"/>
    <w:rsid w:val="00A569CD"/>
    <w:rsid w:val="00AB5EE2"/>
    <w:rsid w:val="00AB6715"/>
    <w:rsid w:val="00B1671E"/>
    <w:rsid w:val="00B25EB8"/>
    <w:rsid w:val="00B354E1"/>
    <w:rsid w:val="00B37F4D"/>
    <w:rsid w:val="00B84EFB"/>
    <w:rsid w:val="00B9319F"/>
    <w:rsid w:val="00C03373"/>
    <w:rsid w:val="00C46480"/>
    <w:rsid w:val="00C52A7B"/>
    <w:rsid w:val="00C56BAF"/>
    <w:rsid w:val="00C62DC0"/>
    <w:rsid w:val="00C679AA"/>
    <w:rsid w:val="00C75972"/>
    <w:rsid w:val="00C854EB"/>
    <w:rsid w:val="00C9675A"/>
    <w:rsid w:val="00CA0F0A"/>
    <w:rsid w:val="00CC0A3A"/>
    <w:rsid w:val="00CC7EF8"/>
    <w:rsid w:val="00CD066B"/>
    <w:rsid w:val="00CD1EC4"/>
    <w:rsid w:val="00CD6D5E"/>
    <w:rsid w:val="00CE4FEE"/>
    <w:rsid w:val="00D822E0"/>
    <w:rsid w:val="00DB59C3"/>
    <w:rsid w:val="00DC259A"/>
    <w:rsid w:val="00DE23E8"/>
    <w:rsid w:val="00E05465"/>
    <w:rsid w:val="00E14F7F"/>
    <w:rsid w:val="00E31AB8"/>
    <w:rsid w:val="00E50750"/>
    <w:rsid w:val="00E52377"/>
    <w:rsid w:val="00E64E17"/>
    <w:rsid w:val="00E66095"/>
    <w:rsid w:val="00E7063A"/>
    <w:rsid w:val="00E866C9"/>
    <w:rsid w:val="00EA3D3C"/>
    <w:rsid w:val="00ED1B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375150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75150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970c08f3-bdc0-46be-888b-e62464d9f78c"/>
    <ds:schemaRef ds:uri="http://schemas.microsoft.com/office/2006/documentManagement/types"/>
    <ds:schemaRef ds:uri="http://purl.org/dc/elements/1.1/"/>
    <ds:schemaRef ds:uri="26005759-6815-4540-b8ea-913958d74f23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CD7D49B-6912-4EB4-B587-BEAC4E054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ene Zapata Martinez</cp:lastModifiedBy>
  <cp:revision>2</cp:revision>
  <cp:lastPrinted>2013-10-03T12:51:00Z</cp:lastPrinted>
  <dcterms:created xsi:type="dcterms:W3CDTF">2025-08-25T23:56:00Z</dcterms:created>
  <dcterms:modified xsi:type="dcterms:W3CDTF">2025-08-25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